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4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4092"/>
        <w:gridCol w:w="4080"/>
        <w:gridCol w:w="980"/>
        <w:gridCol w:w="2040"/>
        <w:gridCol w:w="1480"/>
        <w:gridCol w:w="940"/>
      </w:tblGrid>
      <w:tr w:rsidR="00BD5069" w:rsidRPr="00BD5069" w:rsidTr="00BD5069">
        <w:trPr>
          <w:trHeight w:val="660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BD5069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GO ACCESSION</w:t>
            </w:r>
          </w:p>
        </w:tc>
        <w:tc>
          <w:tcPr>
            <w:tcW w:w="4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BD5069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GO Term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BD5069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BD5069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corrected p-valu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BD5069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gene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313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regulation of defense respo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2.87E-0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64E-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3.78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r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3r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3210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regulation of response to external stimul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97E-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3.71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r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3r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507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regulation of inflammatory respo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7.57E-0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97E-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3.71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r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8013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regulation of response to str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01833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2.74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r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3r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19000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positive regulation of cytokine production involved in inflammatory respo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7.20E-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082317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2.08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19000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regulation of cytokine production involved in inflammatory respo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146843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83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069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nflammatory respon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2.83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202164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69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3r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7134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ellular response to cytokine stimul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2.55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202164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69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r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3r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313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positive regulation of cellular biosynthetic proc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6.72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29578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53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Nr2e3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Mycn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3409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response to cytoki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5.94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29578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53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Il1r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3r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459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positive regulation of </w:t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nucleobase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-containing compound metabolic proc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4.74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29578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53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Nr2e3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Mycn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45944|GO:0010552|GO:00458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positive regulation of transcription from RNA polymerase II promot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6.37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29578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53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Nr2e3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Mycn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lastRenderedPageBreak/>
              <w:t>GO:005117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positive regulation of nitrogen compound metabolic proc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6.47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29578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53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Nr2e3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Mycn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098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positive regulation of biosynthetic proc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7.62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31142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51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Nr2e3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f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Mycn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Foxf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Calca</w:t>
            </w:r>
            <w:proofErr w:type="spellEnd"/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</w:p>
        </w:tc>
      </w:tr>
      <w:tr w:rsidR="00BD5069" w:rsidRPr="00BD5069" w:rsidTr="00BD5069">
        <w:trPr>
          <w:trHeight w:val="1800"/>
        </w:trPr>
        <w:tc>
          <w:tcPr>
            <w:tcW w:w="3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GO:003399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response to lip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8.48E-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0.0323408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1.49E+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D5069" w:rsidRPr="00BD5069" w:rsidRDefault="00BD5069" w:rsidP="00BD506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t>Nr2e3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Rbp1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7a</w:t>
            </w:r>
            <w:r w:rsidRPr="00BD5069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3r</w:t>
            </w:r>
          </w:p>
        </w:tc>
      </w:tr>
    </w:tbl>
    <w:p w:rsidR="009527B5" w:rsidRDefault="009527B5"/>
    <w:sectPr w:rsidR="009527B5" w:rsidSect="00BD506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D5069"/>
    <w:rsid w:val="009527B5"/>
    <w:rsid w:val="00BD5069"/>
    <w:rsid w:val="00DA6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7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8:00Z</dcterms:created>
  <dcterms:modified xsi:type="dcterms:W3CDTF">2018-05-28T01:19:00Z</dcterms:modified>
</cp:coreProperties>
</file>